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DDA" w:rsidRDefault="00561DDA"/>
    <w:p w:rsidR="00A46784" w:rsidRPr="000A7870" w:rsidRDefault="00A23A7F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4F1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A7870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1007C9">
        <w:rPr>
          <w:rFonts w:ascii="Times New Roman" w:hAnsi="Times New Roman" w:cs="Times New Roman"/>
          <w:b/>
          <w:sz w:val="32"/>
          <w:szCs w:val="32"/>
          <w:lang w:val="en-US"/>
        </w:rPr>
        <w:t>2</w:t>
      </w:r>
      <w:r w:rsidRPr="000A7870">
        <w:rPr>
          <w:rFonts w:ascii="Times New Roman" w:hAnsi="Times New Roman" w:cs="Times New Roman"/>
          <w:b/>
          <w:sz w:val="32"/>
          <w:szCs w:val="32"/>
          <w:lang w:val="en-US"/>
        </w:rPr>
        <w:t>data -</w:t>
      </w:r>
      <w:r w:rsidR="00F04A16" w:rsidRPr="000A7870">
        <w:rPr>
          <w:rFonts w:ascii="Times New Roman" w:hAnsi="Times New Roman" w:cs="Times New Roman"/>
          <w:b/>
          <w:sz w:val="32"/>
          <w:szCs w:val="32"/>
          <w:lang w:val="en-US"/>
        </w:rPr>
        <w:t xml:space="preserve">HCV </w:t>
      </w:r>
      <w:r w:rsidR="00A46784" w:rsidRPr="000A7870">
        <w:rPr>
          <w:rFonts w:ascii="Times New Roman" w:hAnsi="Times New Roman" w:cs="Times New Roman"/>
          <w:b/>
          <w:sz w:val="32"/>
          <w:szCs w:val="32"/>
          <w:lang w:val="en-US"/>
        </w:rPr>
        <w:t>RNA</w:t>
      </w:r>
      <w:r w:rsidR="000A7870" w:rsidRPr="000A7870">
        <w:rPr>
          <w:rFonts w:ascii="Times New Roman" w:hAnsi="Times New Roman" w:cs="Times New Roman"/>
          <w:b/>
          <w:sz w:val="32"/>
          <w:szCs w:val="32"/>
          <w:lang w:val="en-US"/>
        </w:rPr>
        <w:t xml:space="preserve"> ultrasensitive </w:t>
      </w:r>
      <w:r w:rsidR="0040070B" w:rsidRPr="000A7870">
        <w:rPr>
          <w:rFonts w:ascii="Times New Roman" w:hAnsi="Times New Roman" w:cs="Times New Roman"/>
          <w:b/>
          <w:sz w:val="32"/>
          <w:szCs w:val="32"/>
          <w:lang w:val="en-US"/>
        </w:rPr>
        <w:t xml:space="preserve">method </w:t>
      </w:r>
    </w:p>
    <w:p w:rsidR="00CD0A99" w:rsidRDefault="004A0AB0" w:rsidP="004A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0AB0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0A7870">
        <w:rPr>
          <w:rFonts w:ascii="Times New Roman" w:hAnsi="Times New Roman" w:cs="Times New Roman"/>
          <w:b/>
          <w:sz w:val="28"/>
          <w:szCs w:val="28"/>
          <w:lang w:val="en-GB"/>
        </w:rPr>
        <w:t>Calibration curve</w:t>
      </w:r>
      <w:r w:rsidR="004F164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751673" w:rsidRPr="00033871">
        <w:rPr>
          <w:rFonts w:ascii="Times New Roman" w:hAnsi="Times New Roman" w:cs="Times New Roman"/>
          <w:sz w:val="24"/>
          <w:szCs w:val="24"/>
          <w:lang w:val="en-GB"/>
        </w:rPr>
        <w:t>The standard calibration curve spans from 800 to 800,000 IU/m</w:t>
      </w:r>
      <w:r w:rsidR="00F154C8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751673" w:rsidRPr="0003387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154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>The new calibration curve consisted of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 5concentration levels with HCV 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>RNA concentrations at: 1000, 200, 40, 8, and 4 IU/ml</w:t>
      </w:r>
      <w:r w:rsidRPr="0003387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Three replicates of each calibrator were included in each analytical session, together with negative and positive control. Sample extraction was performed with the Abbott </w:t>
      </w:r>
      <w:r w:rsidRPr="00033871">
        <w:rPr>
          <w:rFonts w:ascii="Times New Roman" w:hAnsi="Times New Roman" w:cs="Times New Roman"/>
          <w:i/>
          <w:sz w:val="24"/>
          <w:szCs w:val="24"/>
          <w:lang w:val="en-GB"/>
        </w:rPr>
        <w:t>m2000rt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>. Sample</w:t>
      </w:r>
      <w:r w:rsidR="004F164F">
        <w:rPr>
          <w:rFonts w:ascii="Times New Roman" w:hAnsi="Times New Roman" w:cs="Times New Roman"/>
          <w:sz w:val="24"/>
          <w:szCs w:val="24"/>
          <w:lang w:val="en-GB"/>
        </w:rPr>
        <w:t xml:space="preserve"> amplification and detection were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conducted using the “open mode” software (Laboratory Defined Application). For validation, 10 consecutive runs were performed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 xml:space="preserve">, considering 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>following parameters</w:t>
      </w:r>
      <w:r w:rsidR="000A7870">
        <w:rPr>
          <w:rFonts w:ascii="Times New Roman" w:hAnsi="Times New Roman" w:cs="Times New Roman"/>
          <w:sz w:val="24"/>
          <w:szCs w:val="24"/>
          <w:lang w:val="en-GB"/>
        </w:rPr>
        <w:t>: slope, intercept and</w:t>
      </w:r>
      <w:r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0338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395BF6" w:rsidRPr="00FE0F12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FE0F12" w:rsidRPr="00CD1FDB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Pr="00FE0F12">
        <w:rPr>
          <w:rFonts w:ascii="Times New Roman" w:hAnsi="Times New Roman" w:cs="Times New Roman"/>
          <w:sz w:val="24"/>
          <w:szCs w:val="24"/>
          <w:lang w:val="en-GB"/>
        </w:rPr>
        <w:t>].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The slope oscillated betwee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>n -3.609 and- 3.504 (mean value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>: -3.556). The linearity assay based on the new calibration curve was tested with serial dilutions of</w:t>
      </w:r>
      <w:r w:rsidR="009542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2EE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high positive control and 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>HCV standard (</w:t>
      </w:r>
      <w:r w:rsidR="006748AC" w:rsidRPr="00CD6D3A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="00CD1FDB" w:rsidRPr="00CD6D3A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0A7870" w:rsidRPr="00CD6D3A">
        <w:rPr>
          <w:rFonts w:ascii="Times New Roman" w:hAnsi="Times New Roman" w:cs="Times New Roman"/>
          <w:sz w:val="24"/>
          <w:szCs w:val="24"/>
          <w:lang w:val="en-GB"/>
        </w:rPr>
        <w:t xml:space="preserve">ig </w:t>
      </w:r>
      <w:r w:rsidR="00321981" w:rsidRPr="00CD6D3A">
        <w:rPr>
          <w:rFonts w:ascii="Times New Roman" w:hAnsi="Times New Roman" w:cs="Times New Roman"/>
          <w:sz w:val="24"/>
          <w:szCs w:val="24"/>
          <w:lang w:val="en-GB"/>
        </w:rPr>
        <w:t>A-B</w:t>
      </w:r>
      <w:r w:rsidR="00033871" w:rsidRPr="00395BF6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 The results indicated that the linearity was maintained up to 3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>000 IU/ml (dat</w:t>
      </w:r>
      <w:r w:rsidR="00321981">
        <w:rPr>
          <w:rFonts w:ascii="Times New Roman" w:hAnsi="Times New Roman" w:cs="Times New Roman"/>
          <w:sz w:val="24"/>
          <w:szCs w:val="24"/>
          <w:lang w:val="en-GB"/>
        </w:rPr>
        <w:t>a not shown) with the US method. The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 WHO HCV 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>RNA standard was detected in 100% of samples diluted down to 4 IU/ml, and a good correlation was observed with the obtained and expected values by using the US method (</w:t>
      </w:r>
      <w:r w:rsidR="006748AC" w:rsidRPr="00CD6D3A"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A82EE7" w:rsidRPr="00CD6D3A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0A7870" w:rsidRPr="00CD6D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2EE7" w:rsidRPr="00CD6D3A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033871" w:rsidRPr="0003387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4A0AB0" w:rsidRPr="004A0AB0" w:rsidRDefault="004A0AB0" w:rsidP="004A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0040">
        <w:rPr>
          <w:rFonts w:ascii="Times New Roman" w:hAnsi="Times New Roman" w:cs="Times New Roman"/>
          <w:sz w:val="28"/>
          <w:szCs w:val="28"/>
          <w:lang w:val="en-GB"/>
        </w:rPr>
        <w:t>2.</w:t>
      </w:r>
      <w:r w:rsidRPr="00B00040">
        <w:rPr>
          <w:rFonts w:ascii="Times New Roman" w:hAnsi="Times New Roman" w:cs="Times New Roman"/>
          <w:b/>
          <w:sz w:val="28"/>
          <w:szCs w:val="28"/>
          <w:lang w:val="en-GB"/>
        </w:rPr>
        <w:t>Increased input volume sample via ultracentrifugation</w:t>
      </w:r>
      <w:r w:rsidR="00A82EE7">
        <w:rPr>
          <w:rFonts w:ascii="Times New Roman" w:hAnsi="Times New Roman" w:cs="Times New Roman"/>
          <w:sz w:val="24"/>
          <w:szCs w:val="24"/>
          <w:lang w:val="en-GB"/>
        </w:rPr>
        <w:t>- To further increase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the se</w:t>
      </w:r>
      <w:r w:rsidR="009A68F5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sitivity of </w:t>
      </w:r>
      <w:r w:rsidR="00A82EE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assay, 3x concentrated input samples were prepared by ultracentrifugation 2.4ml of plasma was centrifuged at 20,000 x g for 90 min at 4°C. The excess volume of plasma supernatant was decanted and the remaining 0.8 ml volume with the 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resuspended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pellet was subject to extraction and amplification and detection. The modified Abbott 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RealTi</w:t>
      </w:r>
      <w:r w:rsidRPr="004A0AB0">
        <w:rPr>
          <w:rFonts w:ascii="Times New Roman" w:hAnsi="Times New Roman" w:cs="Times New Roman"/>
          <w:i/>
          <w:sz w:val="24"/>
          <w:szCs w:val="24"/>
          <w:lang w:val="en-GB"/>
        </w:rPr>
        <w:t>me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HCV assay protocol the extended calibration curve combined with </w:t>
      </w:r>
      <w:r w:rsidRPr="0043510E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CD0A99" w:rsidRPr="0043510E">
        <w:rPr>
          <w:rFonts w:ascii="Times New Roman" w:hAnsi="Times New Roman" w:cs="Times New Roman"/>
          <w:sz w:val="24"/>
          <w:szCs w:val="24"/>
          <w:lang w:val="en-GB"/>
        </w:rPr>
        <w:t xml:space="preserve">aboratory </w:t>
      </w:r>
      <w:r w:rsidRPr="0043510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CD0A99" w:rsidRPr="0043510E">
        <w:rPr>
          <w:rFonts w:ascii="Times New Roman" w:hAnsi="Times New Roman" w:cs="Times New Roman"/>
          <w:sz w:val="24"/>
          <w:szCs w:val="24"/>
          <w:lang w:val="en-GB"/>
        </w:rPr>
        <w:t xml:space="preserve">efined </w:t>
      </w:r>
      <w:r w:rsidRPr="0043510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CD0A99" w:rsidRPr="0043510E">
        <w:rPr>
          <w:rFonts w:ascii="Times New Roman" w:hAnsi="Times New Roman" w:cs="Times New Roman"/>
          <w:sz w:val="24"/>
          <w:szCs w:val="24"/>
          <w:lang w:val="en-GB"/>
        </w:rPr>
        <w:t>pplication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software and 3x concentrated input samples are referred to as “</w:t>
      </w:r>
      <w:r w:rsidRPr="004A0AB0">
        <w:rPr>
          <w:rFonts w:ascii="Times New Roman" w:hAnsi="Times New Roman" w:cs="Times New Roman"/>
          <w:b/>
          <w:sz w:val="24"/>
          <w:szCs w:val="24"/>
          <w:lang w:val="en-GB"/>
        </w:rPr>
        <w:t>ultrasensitive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” (US)</w:t>
      </w:r>
      <w:r w:rsidR="0040070B">
        <w:rPr>
          <w:rFonts w:ascii="Times New Roman" w:hAnsi="Times New Roman" w:cs="Times New Roman"/>
          <w:sz w:val="24"/>
          <w:szCs w:val="24"/>
          <w:lang w:val="en-GB"/>
        </w:rPr>
        <w:t xml:space="preserve"> method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A0AB0" w:rsidRPr="004A0AB0" w:rsidRDefault="004A0AB0" w:rsidP="004A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0668">
        <w:rPr>
          <w:rFonts w:ascii="Times New Roman" w:hAnsi="Times New Roman" w:cs="Times New Roman"/>
          <w:sz w:val="28"/>
          <w:szCs w:val="28"/>
          <w:lang w:val="en-GB"/>
        </w:rPr>
        <w:t xml:space="preserve">3. </w:t>
      </w:r>
      <w:r w:rsidRPr="00710668">
        <w:rPr>
          <w:rFonts w:ascii="Times New Roman" w:hAnsi="Times New Roman" w:cs="Times New Roman"/>
          <w:b/>
          <w:sz w:val="28"/>
          <w:szCs w:val="28"/>
          <w:lang w:val="en-GB"/>
        </w:rPr>
        <w:t>Internal control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- The internal control was taken through the entire extraction and amplification procedure, as indicated in the manufacturer</w:t>
      </w:r>
      <w:r w:rsidR="00AE0511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instructions, with the difference that the volume was reduced from 20.8 to 4.16 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>/sample to prevent amplification PCR inhibition in sample with low viral load.</w:t>
      </w:r>
    </w:p>
    <w:p w:rsidR="000F1721" w:rsidRPr="004A0AB0" w:rsidRDefault="004A0AB0" w:rsidP="000F17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0668">
        <w:rPr>
          <w:rFonts w:ascii="Times New Roman" w:hAnsi="Times New Roman" w:cs="Times New Roman"/>
          <w:sz w:val="28"/>
          <w:szCs w:val="28"/>
          <w:lang w:val="en-GB"/>
        </w:rPr>
        <w:t>4.” O</w:t>
      </w:r>
      <w:r w:rsidRPr="00710668">
        <w:rPr>
          <w:rFonts w:ascii="Times New Roman" w:hAnsi="Times New Roman" w:cs="Times New Roman"/>
          <w:b/>
          <w:sz w:val="28"/>
          <w:szCs w:val="28"/>
          <w:lang w:val="en-GB"/>
        </w:rPr>
        <w:t>pen mode” software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- Amplification and detection were performed with the Abbott m2000rt equipped with “o</w:t>
      </w:r>
      <w:r w:rsidR="00752364">
        <w:rPr>
          <w:rFonts w:ascii="Times New Roman" w:hAnsi="Times New Roman" w:cs="Times New Roman"/>
          <w:sz w:val="24"/>
          <w:szCs w:val="24"/>
          <w:lang w:val="en-GB"/>
        </w:rPr>
        <w:t>pen mode“ software (Laboratory D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efined Application) provided by Abbott Molecular. Amplification parameters used in the US method were the same as the ones used in the standard protocol. The type</w:t>
      </w:r>
      <w:r w:rsidR="0075236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of results observed with </w:t>
      </w:r>
      <w:r w:rsidR="001E0CD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US method were as follows: a) quant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ified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RNA above 4IU/ml; b) detected &lt;4 IU/ml, and c) not detected.</w:t>
      </w:r>
      <w:r w:rsidR="000F1721" w:rsidRPr="000F1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A0AB0" w:rsidRPr="004A0AB0" w:rsidRDefault="004A0AB0" w:rsidP="004A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A0AB0" w:rsidRDefault="004A0AB0" w:rsidP="004A0AB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A0AB0">
        <w:rPr>
          <w:rFonts w:ascii="Times New Roman" w:hAnsi="Times New Roman" w:cs="Times New Roman"/>
          <w:sz w:val="24"/>
          <w:szCs w:val="24"/>
          <w:lang w:val="en-GB"/>
        </w:rPr>
        <w:t>Performance characteristics of the US method were analysed using multiple replicates of a dilution panel, obtained by</w:t>
      </w:r>
      <w:r w:rsidR="001E0CD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WHO standard reagent (NIBSC </w:t>
      </w:r>
      <w:r w:rsidR="00345F3C" w:rsidRPr="00345F3C">
        <w:rPr>
          <w:rFonts w:ascii="Times New Roman" w:hAnsi="Times New Roman" w:cs="Times New Roman"/>
          <w:sz w:val="24"/>
          <w:szCs w:val="24"/>
          <w:lang w:val="en-GB"/>
        </w:rPr>
        <w:t>code:06/100/2009</w:t>
      </w:r>
      <w:r w:rsidR="00345F3C">
        <w:rPr>
          <w:lang w:val="en-GB"/>
        </w:rPr>
        <w:t>,</w:t>
      </w:r>
      <w:r w:rsidR="00345F3C" w:rsidRPr="00940EDA">
        <w:rPr>
          <w:lang w:val="en-US"/>
        </w:rPr>
        <w:t xml:space="preserve"> </w:t>
      </w:r>
      <w:hyperlink r:id="rId5" w:history="1">
        <w:r w:rsidRPr="004A0AB0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www.nibsc.ac.uk</w:t>
        </w:r>
      </w:hyperlink>
      <w:r w:rsidRPr="004A0AB0">
        <w:rPr>
          <w:rFonts w:ascii="Times New Roman" w:hAnsi="Times New Roman" w:cs="Times New Roman"/>
          <w:sz w:val="24"/>
          <w:szCs w:val="24"/>
          <w:lang w:val="en-GB"/>
        </w:rPr>
        <w:t>). We performed twofold dilutions using HCV negative human plasma (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Basematrix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; Boston 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Biomedica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Inc, 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Wbridwater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, MA) </w:t>
      </w:r>
      <w:r w:rsidRPr="004A0AB0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from 520 to 0.83 IU/</w:t>
      </w:r>
      <w:proofErr w:type="spellStart"/>
      <w:r w:rsidRPr="004A0AB0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99367F">
        <w:rPr>
          <w:rFonts w:ascii="Times New Roman" w:hAnsi="Times New Roman" w:cs="Times New Roman"/>
          <w:sz w:val="24"/>
          <w:szCs w:val="24"/>
          <w:lang w:val="en-GB"/>
        </w:rPr>
        <w:t>Seven replicates were prepared f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or each dilution. Analytical sensitiv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ity (i.e., concentration of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detected with a probability of 95%) was determined by </w:t>
      </w:r>
      <w:r w:rsidR="00954916">
        <w:rPr>
          <w:rFonts w:ascii="Times New Roman" w:hAnsi="Times New Roman" w:cs="Times New Roman"/>
          <w:sz w:val="24"/>
          <w:szCs w:val="24"/>
          <w:lang w:val="en-GB"/>
        </w:rPr>
        <w:t xml:space="preserve">PROBIT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regression model. “The US method” protocol w</w:t>
      </w:r>
      <w:r w:rsidR="001E0CD3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applied to a series of residual clinical samples</w:t>
      </w:r>
      <w:r w:rsidR="0095491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from 4,8,</w:t>
      </w:r>
      <w:r w:rsidR="001E0CD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12 weeks of treatment with TPV/PEG-IFN/RBV having A</w:t>
      </w:r>
      <w:r w:rsidR="007D578D">
        <w:rPr>
          <w:rFonts w:ascii="Times New Roman" w:hAnsi="Times New Roman" w:cs="Times New Roman"/>
          <w:sz w:val="24"/>
          <w:szCs w:val="24"/>
          <w:lang w:val="en-GB"/>
        </w:rPr>
        <w:t xml:space="preserve">RT HCV 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RNA level “&lt;12IU/ml, HCV </w:t>
      </w:r>
      <w:r w:rsidR="00D11905">
        <w:rPr>
          <w:rFonts w:ascii="Times New Roman" w:hAnsi="Times New Roman" w:cs="Times New Roman"/>
          <w:sz w:val="24"/>
          <w:szCs w:val="24"/>
          <w:lang w:val="en-GB"/>
        </w:rPr>
        <w:t xml:space="preserve">RNA detected” or “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not detected” were tested on the US method </w:t>
      </w:r>
      <w:r w:rsidR="004007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Plasma samples stored at -80°C were thawed only</w:t>
      </w:r>
      <w:r w:rsidR="001E0CD3">
        <w:rPr>
          <w:rFonts w:ascii="Times New Roman" w:hAnsi="Times New Roman" w:cs="Times New Roman"/>
          <w:sz w:val="24"/>
          <w:szCs w:val="24"/>
          <w:lang w:val="en-GB"/>
        </w:rPr>
        <w:t xml:space="preserve"> once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. Agreement was assessed between ART procedure and the modified US method. Results were defined as 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concordant  “positive” when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RNA was quantifiable or &lt;12IU/ml detected by ART and quantifiable or &lt;4 IU/ml by the US method, or</w:t>
      </w:r>
      <w:r w:rsidR="000A7870">
        <w:rPr>
          <w:rFonts w:ascii="Times New Roman" w:hAnsi="Times New Roman" w:cs="Times New Roman"/>
          <w:sz w:val="24"/>
          <w:szCs w:val="24"/>
          <w:lang w:val="en-GB"/>
        </w:rPr>
        <w:t xml:space="preserve"> when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</w:t>
      </w:r>
      <w:r w:rsidR="00BE6DE9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undetectable by both assays. Results were defined as discordant when ART </w:t>
      </w:r>
      <w:r w:rsidR="00BE6DE9">
        <w:rPr>
          <w:rFonts w:ascii="Times New Roman" w:hAnsi="Times New Roman" w:cs="Times New Roman"/>
          <w:sz w:val="24"/>
          <w:szCs w:val="24"/>
          <w:lang w:val="en-GB"/>
        </w:rPr>
        <w:t xml:space="preserve">detected 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</w:t>
      </w:r>
      <w:r w:rsidR="00BE6DE9"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detected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&lt;12/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ml, and the US method gave “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RNA not detected” results or </w:t>
      </w:r>
      <w:r w:rsidRPr="00D6485A">
        <w:rPr>
          <w:rFonts w:ascii="Times New Roman" w:hAnsi="Times New Roman" w:cs="Times New Roman"/>
          <w:i/>
          <w:sz w:val="24"/>
          <w:szCs w:val="24"/>
          <w:lang w:val="en-GB"/>
        </w:rPr>
        <w:t>vice</w:t>
      </w:r>
      <w:r w:rsidR="00D6485A" w:rsidRPr="00D648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D6485A">
        <w:rPr>
          <w:rFonts w:ascii="Times New Roman" w:hAnsi="Times New Roman" w:cs="Times New Roman"/>
          <w:i/>
          <w:sz w:val="24"/>
          <w:szCs w:val="24"/>
          <w:lang w:val="en-GB"/>
        </w:rPr>
        <w:t>versa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E6D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The analytical sensitivity</w:t>
      </w:r>
      <w:r w:rsidR="00F04A16">
        <w:rPr>
          <w:rFonts w:ascii="Times New Roman" w:hAnsi="Times New Roman" w:cs="Times New Roman"/>
          <w:sz w:val="24"/>
          <w:szCs w:val="24"/>
          <w:lang w:val="en-GB"/>
        </w:rPr>
        <w:t xml:space="preserve"> (i.e. the concentration of HCV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RNA detected with response probability of 95%) was calculated by PROBIT</w:t>
      </w:r>
      <w:r w:rsidR="00B8679B">
        <w:rPr>
          <w:rFonts w:ascii="Times New Roman" w:hAnsi="Times New Roman" w:cs="Times New Roman"/>
          <w:sz w:val="24"/>
          <w:szCs w:val="24"/>
          <w:lang w:val="en-GB"/>
        </w:rPr>
        <w:t xml:space="preserve"> analysis, and </w:t>
      </w:r>
      <w:r w:rsidR="00B8679B" w:rsidRPr="00033871">
        <w:rPr>
          <w:rFonts w:ascii="Times New Roman" w:hAnsi="Times New Roman" w:cs="Times New Roman"/>
          <w:sz w:val="24"/>
          <w:szCs w:val="24"/>
          <w:lang w:val="en-GB"/>
        </w:rPr>
        <w:t>indicated a limit of detection sensitivity (LOD) of the US method of 1.2 IU/ml.</w:t>
      </w:r>
      <w:r w:rsidR="006963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Linearity, precision and accuracy were also determined. The correlation was assessed by</w:t>
      </w:r>
      <w:r w:rsidR="0040070B">
        <w:rPr>
          <w:rFonts w:ascii="Times New Roman" w:hAnsi="Times New Roman" w:cs="Times New Roman"/>
          <w:sz w:val="24"/>
          <w:szCs w:val="24"/>
          <w:lang w:val="en-GB"/>
        </w:rPr>
        <w:t xml:space="preserve"> testing WHO standard with ART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and the US method and calculating the Pearson</w:t>
      </w:r>
      <w:r w:rsidR="005271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379B">
        <w:rPr>
          <w:rFonts w:ascii="Times New Roman" w:hAnsi="Times New Roman" w:cs="Times New Roman"/>
          <w:sz w:val="24"/>
          <w:szCs w:val="24"/>
          <w:lang w:val="en-GB"/>
        </w:rPr>
        <w:t xml:space="preserve">correlation coefficient </w:t>
      </w:r>
      <w:r w:rsidR="0052711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04FD8" w:rsidRPr="00AA043A">
        <w:rPr>
          <w:rFonts w:ascii="Times New Roman" w:hAnsi="Times New Roman" w:cs="Times New Roman"/>
          <w:sz w:val="24"/>
          <w:szCs w:val="24"/>
          <w:lang w:val="en-GB"/>
        </w:rPr>
        <w:t>S2Fig</w:t>
      </w:r>
      <w:r w:rsidR="00804FD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27117" w:rsidRPr="00CD1FD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D1FD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 xml:space="preserve"> For specificity, 20 HCV antibo</w:t>
      </w:r>
      <w:r w:rsidR="0013379B">
        <w:rPr>
          <w:rFonts w:ascii="Times New Roman" w:hAnsi="Times New Roman" w:cs="Times New Roman"/>
          <w:sz w:val="24"/>
          <w:szCs w:val="24"/>
          <w:lang w:val="en-GB"/>
        </w:rPr>
        <w:t xml:space="preserve">dy and RNA samples were tested with the 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="0040070B">
        <w:rPr>
          <w:rFonts w:ascii="Times New Roman" w:hAnsi="Times New Roman" w:cs="Times New Roman"/>
          <w:sz w:val="24"/>
          <w:szCs w:val="24"/>
          <w:lang w:val="en-GB"/>
        </w:rPr>
        <w:t xml:space="preserve"> method</w:t>
      </w:r>
      <w:r w:rsidRPr="004A0AB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A0AB0" w:rsidSect="00561D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A46784"/>
    <w:rsid w:val="00033871"/>
    <w:rsid w:val="00037B51"/>
    <w:rsid w:val="000734B6"/>
    <w:rsid w:val="000A7870"/>
    <w:rsid w:val="000F1721"/>
    <w:rsid w:val="001007C9"/>
    <w:rsid w:val="0011050B"/>
    <w:rsid w:val="00133607"/>
    <w:rsid w:val="0013379B"/>
    <w:rsid w:val="001B68B4"/>
    <w:rsid w:val="001E0CD3"/>
    <w:rsid w:val="001E135C"/>
    <w:rsid w:val="001F0613"/>
    <w:rsid w:val="002044FA"/>
    <w:rsid w:val="00237E1D"/>
    <w:rsid w:val="00301AB1"/>
    <w:rsid w:val="00304BBB"/>
    <w:rsid w:val="003069C1"/>
    <w:rsid w:val="00321981"/>
    <w:rsid w:val="00345F3C"/>
    <w:rsid w:val="0038265B"/>
    <w:rsid w:val="00395BF6"/>
    <w:rsid w:val="003B3CF4"/>
    <w:rsid w:val="0040070B"/>
    <w:rsid w:val="004212D5"/>
    <w:rsid w:val="00427791"/>
    <w:rsid w:val="0043510E"/>
    <w:rsid w:val="004A0AB0"/>
    <w:rsid w:val="004A3F1A"/>
    <w:rsid w:val="004F164F"/>
    <w:rsid w:val="004F7CCD"/>
    <w:rsid w:val="00527117"/>
    <w:rsid w:val="00561DDA"/>
    <w:rsid w:val="006748AC"/>
    <w:rsid w:val="0069638A"/>
    <w:rsid w:val="0070344C"/>
    <w:rsid w:val="00703D3C"/>
    <w:rsid w:val="00710668"/>
    <w:rsid w:val="00751673"/>
    <w:rsid w:val="00752364"/>
    <w:rsid w:val="0078633A"/>
    <w:rsid w:val="007D578D"/>
    <w:rsid w:val="00804FD8"/>
    <w:rsid w:val="00827EBD"/>
    <w:rsid w:val="00894904"/>
    <w:rsid w:val="00897606"/>
    <w:rsid w:val="008D0455"/>
    <w:rsid w:val="009542E9"/>
    <w:rsid w:val="00954916"/>
    <w:rsid w:val="0097395A"/>
    <w:rsid w:val="0097799B"/>
    <w:rsid w:val="0099367F"/>
    <w:rsid w:val="009A68F5"/>
    <w:rsid w:val="00A23A7F"/>
    <w:rsid w:val="00A46784"/>
    <w:rsid w:val="00A67F5E"/>
    <w:rsid w:val="00A82EE7"/>
    <w:rsid w:val="00AA043A"/>
    <w:rsid w:val="00AE0511"/>
    <w:rsid w:val="00AE1B52"/>
    <w:rsid w:val="00B00040"/>
    <w:rsid w:val="00B51902"/>
    <w:rsid w:val="00B8679B"/>
    <w:rsid w:val="00BE05D0"/>
    <w:rsid w:val="00BE6DE9"/>
    <w:rsid w:val="00BE7A94"/>
    <w:rsid w:val="00C8701B"/>
    <w:rsid w:val="00CD0A99"/>
    <w:rsid w:val="00CD1FDB"/>
    <w:rsid w:val="00CD24DF"/>
    <w:rsid w:val="00CD6D3A"/>
    <w:rsid w:val="00D11905"/>
    <w:rsid w:val="00D11D1C"/>
    <w:rsid w:val="00D52C09"/>
    <w:rsid w:val="00D6485A"/>
    <w:rsid w:val="00DD7194"/>
    <w:rsid w:val="00EE0A86"/>
    <w:rsid w:val="00F04A16"/>
    <w:rsid w:val="00F154C8"/>
    <w:rsid w:val="00FB5DA7"/>
    <w:rsid w:val="00FD727B"/>
    <w:rsid w:val="00FE0F12"/>
    <w:rsid w:val="00FE1B34"/>
    <w:rsid w:val="00FF0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1DD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4A0AB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ibsc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3CA1-099E-402B-ACE2-369593100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rosa.garbuglia</dc:creator>
  <cp:keywords/>
  <dc:description/>
  <cp:lastModifiedBy>annarosa.garbuglia</cp:lastModifiedBy>
  <cp:revision>12</cp:revision>
  <dcterms:created xsi:type="dcterms:W3CDTF">2016-07-15T15:12:00Z</dcterms:created>
  <dcterms:modified xsi:type="dcterms:W3CDTF">2016-07-16T12:30:00Z</dcterms:modified>
</cp:coreProperties>
</file>